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4B38" w:rsidRPr="007C4B38" w:rsidRDefault="007C4B38" w:rsidP="007C4B38">
      <w:pPr>
        <w:spacing w:after="0" w:line="240" w:lineRule="auto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7C4B38">
        <w:rPr>
          <w:rFonts w:ascii="Times New Roman" w:hAnsi="Times New Roman" w:cs="Times New Roman"/>
          <w:b/>
          <w:sz w:val="28"/>
          <w:szCs w:val="28"/>
          <w:lang w:val="en-US"/>
        </w:rPr>
        <w:t>Supporting information</w:t>
      </w:r>
    </w:p>
    <w:p w:rsidR="007C4B38" w:rsidRDefault="007C4B38" w:rsidP="007C4B3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C4B38" w:rsidRPr="007C4B38" w:rsidRDefault="00FC5E93" w:rsidP="007C4B3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o be</w:t>
      </w:r>
      <w:bookmarkStart w:id="0" w:name="_GoBack"/>
      <w:bookmarkEnd w:id="0"/>
      <w:r w:rsidR="007C4B38" w:rsidRPr="007C4B38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n the safe site – ungroomed spots on the bee’s body and their importance for pollination</w:t>
      </w:r>
    </w:p>
    <w:p w:rsidR="007C4B38" w:rsidRPr="007C4B38" w:rsidRDefault="007C4B38" w:rsidP="007C4B3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</w:p>
    <w:p w:rsidR="007C4B38" w:rsidRPr="007C4B38" w:rsidRDefault="007C4B38" w:rsidP="007C4B38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7C4B38">
        <w:rPr>
          <w:rFonts w:ascii="Times New Roman" w:hAnsi="Times New Roman" w:cs="Times New Roman"/>
          <w:sz w:val="20"/>
          <w:szCs w:val="20"/>
          <w:lang w:val="en-US"/>
        </w:rPr>
        <w:t xml:space="preserve">Laura Koch, Klaus </w:t>
      </w:r>
      <w:proofErr w:type="spellStart"/>
      <w:r w:rsidRPr="007C4B38">
        <w:rPr>
          <w:rFonts w:ascii="Times New Roman" w:hAnsi="Times New Roman" w:cs="Times New Roman"/>
          <w:sz w:val="20"/>
          <w:szCs w:val="20"/>
          <w:lang w:val="en-US"/>
        </w:rPr>
        <w:t>Lunau</w:t>
      </w:r>
      <w:proofErr w:type="spellEnd"/>
      <w:r w:rsidRPr="007C4B38">
        <w:rPr>
          <w:rFonts w:ascii="Times New Roman" w:hAnsi="Times New Roman" w:cs="Times New Roman"/>
          <w:sz w:val="20"/>
          <w:szCs w:val="20"/>
          <w:lang w:val="en-US"/>
        </w:rPr>
        <w:t xml:space="preserve"> &amp; Petra Wester*</w:t>
      </w:r>
    </w:p>
    <w:p w:rsidR="007C4B38" w:rsidRPr="007C4B38" w:rsidRDefault="007C4B38" w:rsidP="007C4B3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7C4B38" w:rsidRDefault="007C4B38" w:rsidP="007C4B38">
      <w:pPr>
        <w:spacing w:after="120"/>
        <w:rPr>
          <w:rFonts w:ascii="Times New Roman" w:hAnsi="Times New Roman" w:cs="Times New Roman"/>
          <w:sz w:val="24"/>
          <w:szCs w:val="24"/>
        </w:rPr>
      </w:pPr>
    </w:p>
    <w:p w:rsidR="00E66925" w:rsidRDefault="00E66925" w:rsidP="007C4B38">
      <w:pPr>
        <w:spacing w:after="120"/>
        <w:rPr>
          <w:rFonts w:ascii="Times New Roman" w:hAnsi="Times New Roman" w:cs="Times New Roman"/>
          <w:sz w:val="24"/>
          <w:szCs w:val="24"/>
        </w:rPr>
      </w:pPr>
    </w:p>
    <w:p w:rsidR="00F5066B" w:rsidRDefault="00F5066B" w:rsidP="00086866">
      <w:pPr>
        <w:jc w:val="both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5</w:t>
      </w:r>
      <w:r w:rsidR="00086866" w:rsidRPr="00086866">
        <w:rPr>
          <w:rFonts w:ascii="Times New Roman" w:hAnsi="Times New Roman" w:cs="Times New Roman"/>
          <w:b/>
          <w:sz w:val="24"/>
          <w:szCs w:val="24"/>
        </w:rPr>
        <w:t xml:space="preserve"> Table.</w:t>
      </w:r>
      <w:proofErr w:type="gramEnd"/>
      <w:r w:rsidR="00086866" w:rsidRPr="0008686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Amount of triggered grooming activities at the stimulated body parts and at unstimulated body parts of </w:t>
      </w:r>
      <w:proofErr w:type="spellStart"/>
      <w:r w:rsidRPr="00F5066B">
        <w:rPr>
          <w:rFonts w:ascii="Times New Roman" w:hAnsi="Times New Roman" w:cs="Times New Roman"/>
          <w:b/>
          <w:i/>
          <w:sz w:val="24"/>
          <w:szCs w:val="24"/>
        </w:rPr>
        <w:t>Bombus</w:t>
      </w:r>
      <w:proofErr w:type="spellEnd"/>
      <w:r w:rsidRPr="00F5066B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proofErr w:type="spellStart"/>
      <w:r w:rsidRPr="00F5066B">
        <w:rPr>
          <w:rFonts w:ascii="Times New Roman" w:hAnsi="Times New Roman" w:cs="Times New Roman"/>
          <w:b/>
          <w:i/>
          <w:sz w:val="24"/>
          <w:szCs w:val="24"/>
        </w:rPr>
        <w:t>terrestris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5066B">
        <w:rPr>
          <w:rFonts w:ascii="Times New Roman" w:hAnsi="Times New Roman" w:cs="Times New Roman"/>
          <w:sz w:val="24"/>
          <w:szCs w:val="24"/>
        </w:rPr>
        <w:t>n=20 bees per body part and control. Control animals were not stimulated.</w:t>
      </w:r>
    </w:p>
    <w:p w:rsidR="00F5066B" w:rsidRDefault="00F5066B" w:rsidP="00086866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7506E" w:rsidRDefault="0047506E" w:rsidP="00086866">
      <w:pPr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ellenraster"/>
        <w:tblW w:w="8788" w:type="dxa"/>
        <w:tblLook w:val="04A0" w:firstRow="1" w:lastRow="0" w:firstColumn="1" w:lastColumn="0" w:noHBand="0" w:noVBand="1"/>
      </w:tblPr>
      <w:tblGrid>
        <w:gridCol w:w="1984"/>
        <w:gridCol w:w="3402"/>
        <w:gridCol w:w="3402"/>
      </w:tblGrid>
      <w:tr w:rsidR="00F5066B" w:rsidRPr="00FB0077" w:rsidTr="007B2A11">
        <w:tc>
          <w:tcPr>
            <w:tcW w:w="1984" w:type="dxa"/>
            <w:shd w:val="clear" w:color="auto" w:fill="auto"/>
          </w:tcPr>
          <w:p w:rsidR="007B2A11" w:rsidRDefault="007B2A11" w:rsidP="007B2A11">
            <w:pPr>
              <w:jc w:val="center"/>
              <w:rPr>
                <w:rFonts w:ascii="Times New Roman" w:hAnsi="Times New Roman" w:cs="Times New Roman"/>
                <w:b/>
              </w:rPr>
            </w:pPr>
          </w:p>
          <w:p w:rsidR="00F5066B" w:rsidRPr="00FB0077" w:rsidRDefault="00F5066B" w:rsidP="007B2A1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Body part</w:t>
            </w:r>
            <w:r w:rsidR="007B2A11">
              <w:rPr>
                <w:rFonts w:ascii="Times New Roman" w:hAnsi="Times New Roman" w:cs="Times New Roman"/>
                <w:b/>
              </w:rPr>
              <w:t>s</w:t>
            </w:r>
          </w:p>
        </w:tc>
        <w:tc>
          <w:tcPr>
            <w:tcW w:w="3402" w:type="dxa"/>
          </w:tcPr>
          <w:p w:rsidR="00F5066B" w:rsidRPr="00FB0077" w:rsidRDefault="00F5066B" w:rsidP="007B2A1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Responses at the stimulated </w:t>
            </w:r>
            <w:r w:rsidR="007B2A11">
              <w:rPr>
                <w:rFonts w:ascii="Times New Roman" w:hAnsi="Times New Roman" w:cs="Times New Roman"/>
                <w:b/>
              </w:rPr>
              <w:br/>
            </w:r>
            <w:r>
              <w:rPr>
                <w:rFonts w:ascii="Times New Roman" w:hAnsi="Times New Roman" w:cs="Times New Roman"/>
                <w:b/>
              </w:rPr>
              <w:t>body parts</w:t>
            </w:r>
          </w:p>
        </w:tc>
        <w:tc>
          <w:tcPr>
            <w:tcW w:w="3402" w:type="dxa"/>
          </w:tcPr>
          <w:p w:rsidR="00F5066B" w:rsidRPr="00FB0077" w:rsidRDefault="00F5066B" w:rsidP="007B2A11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Responses at the unstimulated body parts</w:t>
            </w:r>
          </w:p>
        </w:tc>
      </w:tr>
      <w:tr w:rsidR="00F5066B" w:rsidRPr="00697ECD" w:rsidTr="007B2A11">
        <w:tc>
          <w:tcPr>
            <w:tcW w:w="1984" w:type="dxa"/>
          </w:tcPr>
          <w:p w:rsidR="00F5066B" w:rsidRPr="00697ECD" w:rsidRDefault="007B2A11" w:rsidP="00205B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ead</w:t>
            </w:r>
          </w:p>
        </w:tc>
        <w:tc>
          <w:tcPr>
            <w:tcW w:w="3402" w:type="dxa"/>
          </w:tcPr>
          <w:p w:rsidR="00F5066B" w:rsidRPr="00697ECD" w:rsidRDefault="007B2A11" w:rsidP="00205B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3402" w:type="dxa"/>
          </w:tcPr>
          <w:p w:rsidR="00F5066B" w:rsidRPr="00697ECD" w:rsidRDefault="007B2A11" w:rsidP="00205B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F5066B" w:rsidRPr="00697ECD" w:rsidTr="007B2A11">
        <w:tc>
          <w:tcPr>
            <w:tcW w:w="1984" w:type="dxa"/>
          </w:tcPr>
          <w:p w:rsidR="00F5066B" w:rsidRPr="00697ECD" w:rsidRDefault="007B2A11" w:rsidP="00205B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enna</w:t>
            </w:r>
          </w:p>
        </w:tc>
        <w:tc>
          <w:tcPr>
            <w:tcW w:w="3402" w:type="dxa"/>
          </w:tcPr>
          <w:p w:rsidR="00F5066B" w:rsidRPr="00697ECD" w:rsidRDefault="007B2A11" w:rsidP="00205B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402" w:type="dxa"/>
          </w:tcPr>
          <w:p w:rsidR="00F5066B" w:rsidRPr="00697ECD" w:rsidRDefault="007B2A11" w:rsidP="00205B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F5066B" w:rsidRPr="00697ECD" w:rsidTr="007B2A11">
        <w:tc>
          <w:tcPr>
            <w:tcW w:w="1984" w:type="dxa"/>
          </w:tcPr>
          <w:p w:rsidR="00F5066B" w:rsidRPr="00697ECD" w:rsidRDefault="007B2A11" w:rsidP="00205B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rsal thorax</w:t>
            </w:r>
          </w:p>
        </w:tc>
        <w:tc>
          <w:tcPr>
            <w:tcW w:w="3402" w:type="dxa"/>
          </w:tcPr>
          <w:p w:rsidR="00F5066B" w:rsidRPr="00697ECD" w:rsidRDefault="007B2A11" w:rsidP="00205B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02" w:type="dxa"/>
          </w:tcPr>
          <w:p w:rsidR="00F5066B" w:rsidRPr="00697ECD" w:rsidRDefault="007B2A11" w:rsidP="00205B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F5066B" w:rsidRPr="00697ECD" w:rsidTr="007B2A11">
        <w:tc>
          <w:tcPr>
            <w:tcW w:w="1984" w:type="dxa"/>
          </w:tcPr>
          <w:p w:rsidR="00F5066B" w:rsidRPr="00697ECD" w:rsidRDefault="007B2A11" w:rsidP="00205B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ings</w:t>
            </w:r>
          </w:p>
        </w:tc>
        <w:tc>
          <w:tcPr>
            <w:tcW w:w="3402" w:type="dxa"/>
          </w:tcPr>
          <w:p w:rsidR="00F5066B" w:rsidRPr="00697ECD" w:rsidRDefault="007B2A11" w:rsidP="00205B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402" w:type="dxa"/>
          </w:tcPr>
          <w:p w:rsidR="00F5066B" w:rsidRPr="00697ECD" w:rsidRDefault="007B2A11" w:rsidP="00205B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F5066B" w:rsidRPr="00697ECD" w:rsidTr="007B2A11">
        <w:tc>
          <w:tcPr>
            <w:tcW w:w="1984" w:type="dxa"/>
          </w:tcPr>
          <w:p w:rsidR="00F5066B" w:rsidRPr="00697ECD" w:rsidRDefault="007B2A11" w:rsidP="00205B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rsal waist</w:t>
            </w:r>
          </w:p>
        </w:tc>
        <w:tc>
          <w:tcPr>
            <w:tcW w:w="3402" w:type="dxa"/>
          </w:tcPr>
          <w:p w:rsidR="00F5066B" w:rsidRPr="00697ECD" w:rsidRDefault="007B2A11" w:rsidP="00205B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3402" w:type="dxa"/>
          </w:tcPr>
          <w:p w:rsidR="00F5066B" w:rsidRPr="00697ECD" w:rsidRDefault="007B2A11" w:rsidP="00205B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F5066B" w:rsidRPr="00697ECD" w:rsidTr="007B2A11">
        <w:tc>
          <w:tcPr>
            <w:tcW w:w="1984" w:type="dxa"/>
          </w:tcPr>
          <w:p w:rsidR="00F5066B" w:rsidRPr="00697ECD" w:rsidRDefault="007B2A11" w:rsidP="00205B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orsal abdomen</w:t>
            </w:r>
          </w:p>
        </w:tc>
        <w:tc>
          <w:tcPr>
            <w:tcW w:w="3402" w:type="dxa"/>
          </w:tcPr>
          <w:p w:rsidR="00F5066B" w:rsidRPr="00697ECD" w:rsidRDefault="007B2A11" w:rsidP="00205B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402" w:type="dxa"/>
          </w:tcPr>
          <w:p w:rsidR="00F5066B" w:rsidRPr="00697ECD" w:rsidRDefault="007B2A11" w:rsidP="00205B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F5066B" w:rsidRPr="00697ECD" w:rsidTr="007B2A11">
        <w:tc>
          <w:tcPr>
            <w:tcW w:w="1984" w:type="dxa"/>
          </w:tcPr>
          <w:p w:rsidR="00F5066B" w:rsidRPr="00697ECD" w:rsidRDefault="007B2A11" w:rsidP="00205B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ntral thorax</w:t>
            </w:r>
          </w:p>
        </w:tc>
        <w:tc>
          <w:tcPr>
            <w:tcW w:w="3402" w:type="dxa"/>
          </w:tcPr>
          <w:p w:rsidR="00F5066B" w:rsidRPr="00697ECD" w:rsidRDefault="007B2A11" w:rsidP="00205B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402" w:type="dxa"/>
          </w:tcPr>
          <w:p w:rsidR="00F5066B" w:rsidRPr="00697ECD" w:rsidRDefault="007B2A11" w:rsidP="00205B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F5066B" w:rsidRPr="00697ECD" w:rsidTr="007B2A11">
        <w:tc>
          <w:tcPr>
            <w:tcW w:w="1984" w:type="dxa"/>
          </w:tcPr>
          <w:p w:rsidR="00F5066B" w:rsidRPr="00697ECD" w:rsidRDefault="007B2A11" w:rsidP="00205B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entral abdomen</w:t>
            </w:r>
          </w:p>
        </w:tc>
        <w:tc>
          <w:tcPr>
            <w:tcW w:w="3402" w:type="dxa"/>
          </w:tcPr>
          <w:p w:rsidR="00F5066B" w:rsidRPr="00697ECD" w:rsidRDefault="007B2A11" w:rsidP="00205B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402" w:type="dxa"/>
          </w:tcPr>
          <w:p w:rsidR="00F5066B" w:rsidRPr="00697ECD" w:rsidRDefault="007B2A11" w:rsidP="00205B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F5066B" w:rsidRPr="00697ECD" w:rsidTr="007B2A11">
        <w:tc>
          <w:tcPr>
            <w:tcW w:w="1984" w:type="dxa"/>
            <w:shd w:val="clear" w:color="auto" w:fill="auto"/>
          </w:tcPr>
          <w:p w:rsidR="00F5066B" w:rsidRPr="00697ECD" w:rsidRDefault="00F5066B" w:rsidP="00205B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shd w:val="clear" w:color="auto" w:fill="auto"/>
          </w:tcPr>
          <w:p w:rsidR="00F5066B" w:rsidRPr="00697ECD" w:rsidRDefault="00F5066B" w:rsidP="00205B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shd w:val="clear" w:color="auto" w:fill="auto"/>
          </w:tcPr>
          <w:p w:rsidR="00F5066B" w:rsidRPr="00697ECD" w:rsidRDefault="00F5066B" w:rsidP="00205B9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F5066B" w:rsidRPr="00697ECD" w:rsidTr="007B2A11">
        <w:tc>
          <w:tcPr>
            <w:tcW w:w="1984" w:type="dxa"/>
          </w:tcPr>
          <w:p w:rsidR="00F5066B" w:rsidRPr="007B2A11" w:rsidRDefault="007B2A11" w:rsidP="00205B9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B2A11">
              <w:rPr>
                <w:rFonts w:ascii="Times New Roman" w:hAnsi="Times New Roman" w:cs="Times New Roman"/>
                <w:b/>
              </w:rPr>
              <w:t>Control</w:t>
            </w:r>
          </w:p>
        </w:tc>
        <w:tc>
          <w:tcPr>
            <w:tcW w:w="3402" w:type="dxa"/>
          </w:tcPr>
          <w:p w:rsidR="00F5066B" w:rsidRPr="00697ECD" w:rsidRDefault="007B2A11" w:rsidP="00205B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402" w:type="dxa"/>
          </w:tcPr>
          <w:p w:rsidR="00F5066B" w:rsidRPr="00697ECD" w:rsidRDefault="00F5066B" w:rsidP="00205B9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:rsidR="00086866" w:rsidRPr="00697ECD" w:rsidRDefault="00086866" w:rsidP="00086866">
      <w:pPr>
        <w:jc w:val="both"/>
        <w:rPr>
          <w:rFonts w:ascii="Times New Roman" w:hAnsi="Times New Roman" w:cs="Times New Roman"/>
          <w:b/>
          <w:i/>
          <w:sz w:val="26"/>
          <w:szCs w:val="26"/>
        </w:rPr>
      </w:pPr>
    </w:p>
    <w:sectPr w:rsidR="00086866" w:rsidRPr="00697EC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4266"/>
    <w:rsid w:val="00086866"/>
    <w:rsid w:val="00087947"/>
    <w:rsid w:val="001E2420"/>
    <w:rsid w:val="00205B9B"/>
    <w:rsid w:val="00217E37"/>
    <w:rsid w:val="002B5503"/>
    <w:rsid w:val="0047506E"/>
    <w:rsid w:val="004D1056"/>
    <w:rsid w:val="005167E8"/>
    <w:rsid w:val="005D7C0E"/>
    <w:rsid w:val="00672D7B"/>
    <w:rsid w:val="00697ECD"/>
    <w:rsid w:val="006A56E1"/>
    <w:rsid w:val="00724826"/>
    <w:rsid w:val="007B2A11"/>
    <w:rsid w:val="007C4B38"/>
    <w:rsid w:val="007D687B"/>
    <w:rsid w:val="00883157"/>
    <w:rsid w:val="008B1047"/>
    <w:rsid w:val="008E484D"/>
    <w:rsid w:val="00946D2C"/>
    <w:rsid w:val="009617CD"/>
    <w:rsid w:val="00984DBA"/>
    <w:rsid w:val="009E0A6B"/>
    <w:rsid w:val="00A54C79"/>
    <w:rsid w:val="00AE667F"/>
    <w:rsid w:val="00B169E4"/>
    <w:rsid w:val="00B7657A"/>
    <w:rsid w:val="00B80718"/>
    <w:rsid w:val="00BC4266"/>
    <w:rsid w:val="00DF0F23"/>
    <w:rsid w:val="00E620A7"/>
    <w:rsid w:val="00E66925"/>
    <w:rsid w:val="00F11F64"/>
    <w:rsid w:val="00F14F9E"/>
    <w:rsid w:val="00F5066B"/>
    <w:rsid w:val="00FB0077"/>
    <w:rsid w:val="00FC5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C4266"/>
    <w:rPr>
      <w:rFonts w:eastAsiaTheme="minorEastAsia"/>
      <w:lang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BC426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table" w:styleId="Tabellenraster">
    <w:name w:val="Table Grid"/>
    <w:basedOn w:val="NormaleTabelle"/>
    <w:uiPriority w:val="59"/>
    <w:rsid w:val="00BC4266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05B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05B9B"/>
    <w:rPr>
      <w:rFonts w:ascii="Tahoma" w:eastAsiaTheme="minorEastAsia" w:hAnsi="Tahoma" w:cs="Tahoma"/>
      <w:sz w:val="16"/>
      <w:szCs w:val="16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C4266"/>
    <w:rPr>
      <w:rFonts w:eastAsiaTheme="minorEastAsia"/>
      <w:lang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BC426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table" w:styleId="Tabellenraster">
    <w:name w:val="Table Grid"/>
    <w:basedOn w:val="NormaleTabelle"/>
    <w:uiPriority w:val="59"/>
    <w:rsid w:val="00BC4266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05B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05B9B"/>
    <w:rPr>
      <w:rFonts w:ascii="Tahoma" w:eastAsiaTheme="minorEastAsia" w:hAnsi="Tahoma" w:cs="Tahoma"/>
      <w:sz w:val="16"/>
      <w:szCs w:val="1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160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8810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0388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068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766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324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382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1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ra Wester</dc:creator>
  <cp:lastModifiedBy>Petra Wester</cp:lastModifiedBy>
  <cp:revision>4</cp:revision>
  <cp:lastPrinted>2016-07-29T10:57:00Z</cp:lastPrinted>
  <dcterms:created xsi:type="dcterms:W3CDTF">2017-05-28T13:38:00Z</dcterms:created>
  <dcterms:modified xsi:type="dcterms:W3CDTF">2017-05-29T17:41:00Z</dcterms:modified>
</cp:coreProperties>
</file>